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CCE" w:rsidRPr="009A3259" w:rsidRDefault="00160CCE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 xml:space="preserve">Random effects </w:t>
      </w:r>
      <w:r w:rsidR="009A3259">
        <w:rPr>
          <w:rFonts w:ascii="Times New Roman" w:hAnsi="Times New Roman" w:cs="Times New Roman"/>
          <w:b/>
          <w:bCs/>
        </w:rPr>
        <w:t>model: all</w:t>
      </w:r>
      <w:r w:rsidR="00C86615" w:rsidRPr="009A3259">
        <w:rPr>
          <w:rFonts w:ascii="Times New Roman" w:hAnsi="Times New Roman" w:cs="Times New Roman"/>
          <w:b/>
          <w:bCs/>
        </w:rPr>
        <w:t xml:space="preserve"> arthropods</w:t>
      </w:r>
      <w:r w:rsidR="00124C93">
        <w:rPr>
          <w:rFonts w:ascii="Times New Roman" w:hAnsi="Times New Roman" w:cs="Times New Roman"/>
          <w:b/>
          <w:bCs/>
        </w:rPr>
        <w:t xml:space="preserve"> global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D36B44" w:rsidP="009A3259">
      <w:pPr>
        <w:ind w:left="1440" w:firstLine="720"/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P</w:t>
      </w:r>
      <w:r w:rsidR="00160CCE" w:rsidRPr="009A3259">
        <w:rPr>
          <w:rFonts w:ascii="Times New Roman" w:hAnsi="Times New Roman" w:cs="Times New Roman"/>
        </w:rPr>
        <w:t xml:space="preserve">roportion  95%-CI </w:t>
      </w:r>
      <w:r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ab/>
      </w:r>
      <w:r w:rsidR="00160CCE" w:rsidRPr="009A3259">
        <w:rPr>
          <w:rFonts w:ascii="Times New Roman" w:hAnsi="Times New Roman" w:cs="Times New Roman"/>
        </w:rPr>
        <w:t>%W(random)</w:t>
      </w:r>
    </w:p>
    <w:p w:rsidR="003D42C0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Tufa 2023       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 xml:space="preserve">0.1304 [0.0427; 0.3355] 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1.6</w:t>
      </w:r>
      <w:r w:rsidR="003D42C0" w:rsidRPr="009A3259">
        <w:rPr>
          <w:rFonts w:ascii="Times New Roman" w:hAnsi="Times New Roman" w:cs="Times New Roman"/>
        </w:rPr>
        <w:t>,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Kamani 2023       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 xml:space="preserve">0.0489 [0.0273; 0.0861]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 xml:space="preserve">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Jumpertz</w:t>
      </w:r>
      <w:proofErr w:type="spellEnd"/>
      <w:r w:rsidRPr="009A3259">
        <w:rPr>
          <w:rFonts w:ascii="Times New Roman" w:hAnsi="Times New Roman" w:cs="Times New Roman"/>
        </w:rPr>
        <w:t xml:space="preserve"> 2023     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0.0000 [0.0001; 0.0188]        1.1</w:t>
      </w:r>
    </w:p>
    <w:p w:rsidR="009A3259" w:rsidRDefault="009A3259" w:rsidP="009A32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moud 2023</w:t>
      </w:r>
      <w:r>
        <w:rPr>
          <w:rFonts w:ascii="Times New Roman" w:hAnsi="Times New Roman" w:cs="Times New Roman"/>
        </w:rPr>
        <w:tab/>
      </w:r>
      <w:r w:rsidR="00DC211B">
        <w:rPr>
          <w:rFonts w:ascii="Times New Roman" w:hAnsi="Times New Roman" w:cs="Times New Roman"/>
        </w:rPr>
        <w:t xml:space="preserve">0.5776 </w:t>
      </w:r>
      <w:r w:rsidR="00DC211B" w:rsidRPr="00DC211B">
        <w:rPr>
          <w:rFonts w:ascii="Times New Roman" w:hAnsi="Times New Roman" w:cs="Times New Roman"/>
        </w:rPr>
        <w:t>[0.4974; 0.6550]</w:t>
      </w:r>
      <w:r w:rsidR="00DC211B">
        <w:rPr>
          <w:rFonts w:ascii="Times New Roman" w:hAnsi="Times New Roman" w:cs="Times New Roman"/>
        </w:rPr>
        <w:tab/>
        <w:t>1.6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Poudel 2023              </w:t>
      </w:r>
      <w:r w:rsidR="00D36B44" w:rsidRPr="009A3259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0.0151 [0.0049; 0.0457]        1.6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Dzul</w:t>
      </w:r>
      <w:proofErr w:type="spellEnd"/>
      <w:r w:rsidRPr="009A3259">
        <w:rPr>
          <w:rFonts w:ascii="Times New Roman" w:hAnsi="Times New Roman" w:cs="Times New Roman"/>
        </w:rPr>
        <w:t>-Rosado 2022      0.0714 [0.0179; 0.2448]        1.5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Sasaki 2021              </w:t>
      </w:r>
      <w:r w:rsidR="00632C0E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0.6897 [0.5030; 0.8299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Hammoud 2021          0.0000 [0.0002; 0.0491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Pietri</w:t>
      </w:r>
      <w:proofErr w:type="spellEnd"/>
      <w:r w:rsidRPr="009A3259">
        <w:rPr>
          <w:rFonts w:ascii="Times New Roman" w:hAnsi="Times New Roman" w:cs="Times New Roman"/>
        </w:rPr>
        <w:t xml:space="preserve"> 2020              </w:t>
      </w:r>
      <w:r w:rsidR="00632C0E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0.0000 [0.0095; 0.8064]        1.0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Majid 2020              </w:t>
      </w:r>
      <w:r w:rsidR="00632C0E">
        <w:rPr>
          <w:rFonts w:ascii="Times New Roman" w:hAnsi="Times New Roman" w:cs="Times New Roman"/>
        </w:rPr>
        <w:tab/>
      </w:r>
      <w:r w:rsidRPr="009A3259">
        <w:rPr>
          <w:rFonts w:ascii="Times New Roman" w:hAnsi="Times New Roman" w:cs="Times New Roman"/>
        </w:rPr>
        <w:t>0.0000 [0.0031; 0.4749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Bounmbanda-koyo</w:t>
      </w:r>
      <w:proofErr w:type="spellEnd"/>
      <w:r w:rsidRPr="009A3259">
        <w:rPr>
          <w:rFonts w:ascii="Times New Roman" w:hAnsi="Times New Roman" w:cs="Times New Roman"/>
        </w:rPr>
        <w:t xml:space="preserve"> 2020     0.0000 [0.0000; 0.0114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Amanzougaghene</w:t>
      </w:r>
      <w:proofErr w:type="spellEnd"/>
      <w:r w:rsidRPr="009A3259">
        <w:rPr>
          <w:rFonts w:ascii="Times New Roman" w:hAnsi="Times New Roman" w:cs="Times New Roman"/>
        </w:rPr>
        <w:t xml:space="preserve"> 2020      0.0493 [0.0267; 0.0891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Ly 2020                  </w:t>
      </w:r>
      <w:r w:rsidR="00632C0E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0.0119 [0.0053; 0.0261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Perez-</w:t>
      </w:r>
      <w:proofErr w:type="spellStart"/>
      <w:r w:rsidRPr="009A3259">
        <w:rPr>
          <w:rFonts w:ascii="Times New Roman" w:hAnsi="Times New Roman" w:cs="Times New Roman"/>
          <w:lang w:val="fr-CA"/>
        </w:rPr>
        <w:t>Tanoir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20       0.0331 [0.0125; 0.0848]        1.6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Theonest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9            0.0000 [0.0001; 0.0153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Ly 2019                  0.0102 [0.0046; 0.0225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Huang 2019               0.0000 [0.0005; 0.1179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De </w:t>
      </w:r>
      <w:proofErr w:type="spellStart"/>
      <w:r w:rsidRPr="009A3259">
        <w:rPr>
          <w:rFonts w:ascii="Times New Roman" w:hAnsi="Times New Roman" w:cs="Times New Roman"/>
        </w:rPr>
        <w:t>Liberato</w:t>
      </w:r>
      <w:proofErr w:type="spellEnd"/>
      <w:r w:rsidRPr="009A3259">
        <w:rPr>
          <w:rFonts w:ascii="Times New Roman" w:hAnsi="Times New Roman" w:cs="Times New Roman"/>
        </w:rPr>
        <w:t xml:space="preserve"> 2019         0.0000 [0.0011; 0.2364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Bounmbanda-koyo</w:t>
      </w:r>
      <w:proofErr w:type="spellEnd"/>
      <w:r w:rsidRPr="009A3259">
        <w:rPr>
          <w:rFonts w:ascii="Times New Roman" w:hAnsi="Times New Roman" w:cs="Times New Roman"/>
        </w:rPr>
        <w:t xml:space="preserve"> 2019     0.0000 [0.0002; 0.0423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Eremeeva</w:t>
      </w:r>
      <w:proofErr w:type="spellEnd"/>
      <w:r w:rsidRPr="009A3259">
        <w:rPr>
          <w:rFonts w:ascii="Times New Roman" w:hAnsi="Times New Roman" w:cs="Times New Roman"/>
        </w:rPr>
        <w:t xml:space="preserve"> 2019            0.1258 [0.0826; 0.1869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Ulutasdemir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8         0.1154 [0.0377; 0.3029]        1.6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Loun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8               0.0000 [0.0004; 0.0890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Loun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8               0.1336 [0.1070; 0.1655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Candy 2018               0.0154 [0.0058; 0.0404]        1.6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Perez-</w:t>
      </w:r>
      <w:proofErr w:type="spellStart"/>
      <w:r w:rsidRPr="009A3259">
        <w:rPr>
          <w:rFonts w:ascii="Times New Roman" w:hAnsi="Times New Roman" w:cs="Times New Roman"/>
          <w:lang w:val="fr-CA"/>
        </w:rPr>
        <w:t>Tanoir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7       0.0756 [0.0398; 0.1390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Mana 2017                0.0000 [0.0005; 0.1055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Eremeeva</w:t>
      </w:r>
      <w:proofErr w:type="spellEnd"/>
      <w:r w:rsidRPr="009A3259">
        <w:rPr>
          <w:rFonts w:ascii="Times New Roman" w:hAnsi="Times New Roman" w:cs="Times New Roman"/>
        </w:rPr>
        <w:t xml:space="preserve"> 2017            0.3552 [0.3104; 0.4027]        1.8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Amanzougaghene</w:t>
      </w:r>
      <w:proofErr w:type="spellEnd"/>
      <w:r w:rsidRPr="009A3259">
        <w:rPr>
          <w:rFonts w:ascii="Times New Roman" w:hAnsi="Times New Roman" w:cs="Times New Roman"/>
        </w:rPr>
        <w:t xml:space="preserve"> 2017      0.0050 [0.0016; 0.0154]        1.6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Amanzougaghene</w:t>
      </w:r>
      <w:proofErr w:type="spellEnd"/>
      <w:r w:rsidRPr="009A3259">
        <w:rPr>
          <w:rFonts w:ascii="Times New Roman" w:hAnsi="Times New Roman" w:cs="Times New Roman"/>
        </w:rPr>
        <w:t xml:space="preserve"> 2016      0.0000 [0.0000; 0.0125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Drali</w:t>
      </w:r>
      <w:proofErr w:type="spellEnd"/>
      <w:r w:rsidRPr="009A3259">
        <w:rPr>
          <w:rFonts w:ascii="Times New Roman" w:hAnsi="Times New Roman" w:cs="Times New Roman"/>
        </w:rPr>
        <w:t xml:space="preserve"> 2015               0.3103 [0.2461; 0.3829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 2014             0.2288 [0.2043; 0.2554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Murillo 2014             0.0417 [0.0135; 0.1214]        1.6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Dral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4               0.1881 [0.1649; 0.2136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 2015             0.0000 [0.0003; 0.0801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Bonill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4             0.2025 [0.1279; 0.3054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Diatta</w:t>
      </w:r>
      <w:proofErr w:type="spellEnd"/>
      <w:r w:rsidRPr="009A3259">
        <w:rPr>
          <w:rFonts w:ascii="Times New Roman" w:hAnsi="Times New Roman" w:cs="Times New Roman"/>
        </w:rPr>
        <w:t xml:space="preserve"> 2014              0.0135 [0.0034; 0.0524]        1.5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Angelakis 2013           0.0100 [0.0014; 0.0675]        1.3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Boutellis</w:t>
      </w:r>
      <w:proofErr w:type="spellEnd"/>
      <w:r w:rsidRPr="009A3259">
        <w:rPr>
          <w:rFonts w:ascii="Times New Roman" w:hAnsi="Times New Roman" w:cs="Times New Roman"/>
        </w:rPr>
        <w:t xml:space="preserve"> 2012           0.0693 [0.0447; 0.1061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Melter 2012              1.0000 [0.4614; 0.9962]        1.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Cutler 2012              0.0686 [0.0331; 0.1370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Bouvresse 2011           0.0000 [0.0001; 0.0270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Angelakis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11           0.1367 [0.1131; 0.1643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Alcantara 2009           0.2833 [0.2346; 0.3376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Bonill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09             0.0562 [0.0413; 0.0760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saki2 2006             0.0840 [0.0625; 0.1121]        1.8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Marié 2006               0.1169 [0.0619; 0.2096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olain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05              0.7500 [0.2378; 0.9665]        1.3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olain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2003              0.1728 [0.1051; 0.2710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 2002          0.0988 [0.0707; 0.1363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2 2002          0.3600 [0.1991; 0.5600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3 2002          0.0000 [0.0073; 0.7344]        1.0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4 2002          0.0000 [0.0009; 0.1959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5 2002          0.2105 [0.1089; 0.3678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6 2002          0.9009 [0.8299; 0.9443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7 2002          0.9394 [0.7877; 0.9848]        1.5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8 2002          0.0229 [0.0103; 0.0500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9 2002          0.0000 [0.0095; 0.8064]        1.0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0 2002         0.0000 [0.0028; 0.4483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1 2002         0.0000 [0.0002; 0.0530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La Scola 2001            0.2547 [0.1933; 0.3275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ydkin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1999             0.1228 [0.0886; 0.1677]        1.7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1 1999              0.0000 [0.0038; 0.5386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2 1999              0.1667 [0.0420; 0.4772]        1.5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3 1999              0.0000 [0.0028; 0.4483]        1.1</w:t>
      </w:r>
    </w:p>
    <w:p w:rsidR="00160CCE" w:rsidRPr="009A3259" w:rsidRDefault="00160CCE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4 1999              0.0952 [0.0434; 0.1962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oux-5 1999              0.1429 [0.0848; 0.2307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oux-6 1999              0.0400 [0.0130; 0.1168]        1.6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oux-7 1999              0.1231 [0.0889; 0.1682]        1.7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oux-8 1999              0.0137 [0.0019; 0.0909]        1.3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68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14564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1454.9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0666 [0.0426; 0.1026]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3.2834 [2.3883; 5.6702]; tau = 1.8120 [1.5454; 2.3812]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I^2 = 93.3% [92.1%; 94.3%]; H = 3.86 [3.57; 4.19]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 p-value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1000.84   67 &lt; 0.0001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Q-Profile method for confidence interval of tau^2 and tau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160CCE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Normal approximation confidence interval for individual studies</w:t>
      </w:r>
    </w:p>
    <w:p w:rsidR="002A68E6" w:rsidRPr="009A3259" w:rsidRDefault="00160CCE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8F4368" w:rsidRPr="009A3259" w:rsidRDefault="008F4368" w:rsidP="009A3259">
      <w:pPr>
        <w:rPr>
          <w:rFonts w:ascii="Times New Roman" w:hAnsi="Times New Roman" w:cs="Times New Roman"/>
        </w:rPr>
      </w:pPr>
    </w:p>
    <w:p w:rsidR="00402DA8" w:rsidRPr="009A3259" w:rsidRDefault="008F4368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br w:type="page"/>
      </w:r>
    </w:p>
    <w:p w:rsidR="00A864DB" w:rsidRPr="009A3259" w:rsidRDefault="00A864DB" w:rsidP="009A3259">
      <w:pPr>
        <w:rPr>
          <w:rFonts w:ascii="Times New Roman" w:hAnsi="Times New Roman" w:cs="Times New Roman"/>
          <w:b/>
          <w:bCs/>
          <w:u w:val="single"/>
        </w:rPr>
      </w:pPr>
      <w:r w:rsidRPr="009A3259">
        <w:rPr>
          <w:rFonts w:ascii="Times New Roman" w:hAnsi="Times New Roman" w:cs="Times New Roman"/>
          <w:b/>
          <w:bCs/>
          <w:u w:val="single"/>
        </w:rPr>
        <w:t xml:space="preserve">Regional </w:t>
      </w:r>
      <w:r w:rsidR="007A7763" w:rsidRPr="009A3259">
        <w:rPr>
          <w:rFonts w:ascii="Times New Roman" w:hAnsi="Times New Roman" w:cs="Times New Roman"/>
          <w:b/>
          <w:bCs/>
          <w:u w:val="single"/>
        </w:rPr>
        <w:t xml:space="preserve">pooled </w:t>
      </w:r>
      <w:r w:rsidRPr="009A3259">
        <w:rPr>
          <w:rFonts w:ascii="Times New Roman" w:hAnsi="Times New Roman" w:cs="Times New Roman"/>
          <w:b/>
          <w:bCs/>
          <w:u w:val="single"/>
        </w:rPr>
        <w:t>prevalence random effects</w:t>
      </w:r>
      <w:r w:rsidR="007A7763" w:rsidRPr="009A3259">
        <w:rPr>
          <w:rFonts w:ascii="Times New Roman" w:hAnsi="Times New Roman" w:cs="Times New Roman"/>
          <w:b/>
          <w:bCs/>
          <w:u w:val="single"/>
        </w:rPr>
        <w:t xml:space="preserve"> model:</w:t>
      </w:r>
    </w:p>
    <w:p w:rsidR="00A864DB" w:rsidRPr="009A3259" w:rsidRDefault="00A864DB" w:rsidP="009A3259">
      <w:pPr>
        <w:rPr>
          <w:rFonts w:ascii="Times New Roman" w:hAnsi="Times New Roman" w:cs="Times New Roman"/>
          <w:b/>
          <w:bCs/>
        </w:rPr>
      </w:pPr>
    </w:p>
    <w:p w:rsidR="00B65B0C" w:rsidRPr="009A3259" w:rsidRDefault="00B65B0C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Africa</w:t>
      </w:r>
    </w:p>
    <w:p w:rsidR="00B65B0C" w:rsidRPr="009A3259" w:rsidRDefault="00B65B0C" w:rsidP="009A3259">
      <w:pPr>
        <w:rPr>
          <w:rFonts w:ascii="Times New Roman" w:hAnsi="Times New Roman" w:cs="Times New Roman"/>
          <w:b/>
          <w:bCs/>
          <w:lang w:val="fr-CA"/>
        </w:rPr>
      </w:pP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             </w:t>
      </w:r>
      <w:r w:rsidR="009A3259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 xml:space="preserve"> proportion           95%-CI </w:t>
      </w:r>
      <w:r w:rsidR="009A3259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%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1              0.0000 [0.0000; 0.4096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2              0.1667 [0.0209; 0.4841]        2.4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3              0.0000 [0.0000; 0.3085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4              0.0952 [0.0358; 0.1959]        2.6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5              0.1429 [0.0783; 0.2319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4         0.0000 [0.0000; 0.1853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5         0.0000 [0.0000; 0.1684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3          0.0000 [0.0000; 0.7076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4          0.0000 [0.0000; 0.1058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5          0.2105 [0.0955; 0.3732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6          0.9009 [0.8296; 0.9495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7          0.9394 [0.7977; 0.9926]        2.5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8          0.0229 [0.0084; 0.0492]        2.6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olain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 0.7500 [0.1941; 0.9937]        2.1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Angelakis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0.1367 [0.1120; 0.1645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Boutellis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0.0693 [0.0423; 0.1062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Cutler              0.0686 [0.0280; 0.1363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Angelakis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0.0100 [0.0003; 0.0545]        2.3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Diatta              0.0135 [0.0016; 0.0480]        2.5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1           0.0000 [0.0000; 0.1157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2           0.0309 [0.0064; 0.0877]        2.6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3           0.0000 [0.0000; 0.1234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4           0.0000 [0.0000; 0.0393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5           0.7297 [0.5588; 0.8621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6           0.8976 [0.8411; 0.9392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7           0.0500 [0.0013; 0.2487]        2.2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-8           0.2963 [0.2322; 0.3669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Dral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  0.3103 [0.2425; 0.3848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Sangare             0.0000 [0.0000; 0.0393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Amanzougaghene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0.0000 [0.0000; 0.0058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Amanzougaghene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0.0050 [0.0010; 0.0145]        2.6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Mana                0.0000 [0.0000; 0.0528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Perez-</w:t>
      </w:r>
      <w:proofErr w:type="spellStart"/>
      <w:r w:rsidRPr="009A3259">
        <w:rPr>
          <w:rFonts w:ascii="Times New Roman" w:hAnsi="Times New Roman" w:cs="Times New Roman"/>
          <w:lang w:val="fr-CA"/>
        </w:rPr>
        <w:t>Tanoir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0.0756 [0.0352; 0.1387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Loun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  0.0000 [0.0000; 0.0440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Louni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  0.1336 [0.1056; 0.1657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Bounmbanda-koyo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0.0000 [0.0000; 0.0202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Eremeev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0.1258 [0.0786; 0.1876]        2.7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Theonest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0.0000 [0.0000; 0.0072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Bounmbanda-koyo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0.0000 [0.0000; 0.0053]        1.9</w:t>
      </w:r>
    </w:p>
    <w:p w:rsidR="00B65B0C" w:rsidRPr="009A3259" w:rsidRDefault="00B65B0C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Perez-</w:t>
      </w:r>
      <w:proofErr w:type="spellStart"/>
      <w:r w:rsidRPr="009A3259">
        <w:rPr>
          <w:rFonts w:ascii="Times New Roman" w:hAnsi="Times New Roman" w:cs="Times New Roman"/>
          <w:lang w:val="fr-CA"/>
        </w:rPr>
        <w:t>Tanoir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0.0331 [0.0091; 0.0825]        2.6</w:t>
      </w:r>
    </w:p>
    <w:p w:rsidR="00632C0E" w:rsidRDefault="00632C0E" w:rsidP="00632C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moud 2023</w:t>
      </w:r>
      <w:r>
        <w:rPr>
          <w:rFonts w:ascii="Times New Roman" w:hAnsi="Times New Roman" w:cs="Times New Roman"/>
        </w:rPr>
        <w:tab/>
        <w:t xml:space="preserve">0.5776 </w:t>
      </w:r>
      <w:r w:rsidRPr="00DC211B">
        <w:rPr>
          <w:rFonts w:ascii="Times New Roman" w:hAnsi="Times New Roman" w:cs="Times New Roman"/>
        </w:rPr>
        <w:t>[0.4974; 0.6550]</w:t>
      </w:r>
      <w:r>
        <w:rPr>
          <w:rFonts w:ascii="Times New Roman" w:hAnsi="Times New Roman" w:cs="Times New Roman"/>
        </w:rPr>
        <w:tab/>
        <w:t>1.6</w:t>
      </w:r>
    </w:p>
    <w:p w:rsidR="00632C0E" w:rsidRDefault="00632C0E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Hammoud             0.0000 [0.0000; 0.0235]        1.9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Kamani              0.0489 [0.0247; 0.0858]        2.7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ufa                0.1304 [0.0278; 0.3359]        2.5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43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7040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703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B65B0C" w:rsidRPr="009A3259" w:rsidRDefault="00B65B0C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Random effects model     0.0615 [0.0311; 0.1180]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4.8439 [3.0241; 8.3405]; tau = 2.2009 [1.7390; 2.8880]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I^2 = 94.6% [93.5%; 95.5%]; H = 4.30 [3.92; 4.73]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 p-value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777.88   42 &lt; 0.0001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Q-Profile method for confidence interval of tau^2 and tau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lopper-Pearson confidence interval for individual studies</w:t>
      </w:r>
    </w:p>
    <w:p w:rsidR="00B65B0C" w:rsidRPr="009A3259" w:rsidRDefault="00B65B0C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7A7763" w:rsidRPr="009A3259" w:rsidRDefault="007A7763" w:rsidP="009A3259">
      <w:pPr>
        <w:rPr>
          <w:rFonts w:ascii="Times New Roman" w:hAnsi="Times New Roman" w:cs="Times New Roman"/>
          <w:b/>
          <w:bCs/>
        </w:rPr>
      </w:pPr>
    </w:p>
    <w:p w:rsidR="007A7763" w:rsidRPr="009A3259" w:rsidRDefault="007A7763" w:rsidP="009A3259">
      <w:pPr>
        <w:rPr>
          <w:rFonts w:ascii="Times New Roman" w:hAnsi="Times New Roman" w:cs="Times New Roman"/>
          <w:b/>
          <w:bCs/>
        </w:rPr>
      </w:pPr>
    </w:p>
    <w:p w:rsidR="007A7763" w:rsidRPr="009A3259" w:rsidRDefault="007A7763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Asia</w:t>
      </w:r>
    </w:p>
    <w:p w:rsidR="007A7763" w:rsidRPr="009A3259" w:rsidRDefault="007A7763" w:rsidP="009A3259">
      <w:pPr>
        <w:rPr>
          <w:rFonts w:ascii="Times New Roman" w:hAnsi="Times New Roman" w:cs="Times New Roman"/>
          <w:lang w:val="fr-CA"/>
        </w:rPr>
      </w:pP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</w:t>
      </w:r>
      <w:r w:rsidR="00632C0E">
        <w:rPr>
          <w:rFonts w:ascii="Times New Roman" w:hAnsi="Times New Roman" w:cs="Times New Roman"/>
          <w:lang w:val="fr-CA"/>
        </w:rPr>
        <w:tab/>
      </w:r>
      <w:r w:rsidR="00632C0E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 xml:space="preserve">proportion       95%-CI </w:t>
      </w:r>
      <w:r w:rsidR="00632C0E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%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7          0.1231 [0.0889; 0.1682]        9.2</w:t>
      </w: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ydkina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0.1228 [0.0886; 0.1677]        9.2</w:t>
      </w: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3     0.0000 [0.0028; 0.4483]        5.6</w:t>
      </w: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6     0.0000 [0.0013; 0.2594]        5.7</w:t>
      </w:r>
    </w:p>
    <w:p w:rsidR="00AD65BF" w:rsidRPr="009A3259" w:rsidRDefault="00AD65BF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7     0.0000 [0.0010; 0.2172]        5.7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Marié</w:t>
      </w:r>
      <w:proofErr w:type="spellEnd"/>
      <w:r w:rsidRPr="009A3259">
        <w:rPr>
          <w:rFonts w:ascii="Times New Roman" w:hAnsi="Times New Roman" w:cs="Times New Roman"/>
        </w:rPr>
        <w:t xml:space="preserve">           0.1169 [0.0619; 0.2096]        9.0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Sasaki          0.0840 [0.0625; 0.1121]        9.3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Eremeeva-2      0.8478 [0.7778; 0.8986]        9.2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Ulutasdemir</w:t>
      </w:r>
      <w:proofErr w:type="spellEnd"/>
      <w:r w:rsidRPr="009A3259">
        <w:rPr>
          <w:rFonts w:ascii="Times New Roman" w:hAnsi="Times New Roman" w:cs="Times New Roman"/>
        </w:rPr>
        <w:t xml:space="preserve">     0.1154 [0.0377; 0.3029]        8.4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Huang           0.0000 [0.0005; 0.1179]        5.7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Majid           0.0000 [0.0031; 0.4749]        5.6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Sasaki          0.6897 [0.5030; 0.8299]        8.9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Poudel          0.0151 [0.0049; 0.0457]        8.4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13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1624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258.9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1068 [0.0394; 0.2582]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3.1834 [1.3327; 9.0028]; tau = 1.7842 [1.1544; 3.0005]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I^2 = 96.0% [94.4%; 97.1%]; H = 4.97 [4.23; 5.84]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 p-value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296.49   12 &lt; 0.0001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Q-Profile method for confidence interval of tau^2 and tau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AD65BF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Normal approximation confidence interval for individual studies</w:t>
      </w:r>
    </w:p>
    <w:p w:rsidR="001C62A4" w:rsidRPr="009A3259" w:rsidRDefault="00AD65BF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1C62A4" w:rsidRPr="009A3259" w:rsidRDefault="001C62A4" w:rsidP="009A3259">
      <w:pPr>
        <w:rPr>
          <w:rFonts w:ascii="Times New Roman" w:hAnsi="Times New Roman" w:cs="Times New Roman"/>
        </w:rPr>
      </w:pPr>
    </w:p>
    <w:p w:rsidR="001C62A4" w:rsidRPr="009A3259" w:rsidRDefault="001C62A4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Europe</w:t>
      </w:r>
    </w:p>
    <w:p w:rsidR="001C62A4" w:rsidRPr="009A3259" w:rsidRDefault="001C62A4" w:rsidP="009A3259">
      <w:pPr>
        <w:rPr>
          <w:rFonts w:ascii="Times New Roman" w:hAnsi="Times New Roman" w:cs="Times New Roman"/>
          <w:b/>
          <w:bCs/>
        </w:rPr>
      </w:pPr>
    </w:p>
    <w:p w:rsidR="00616881" w:rsidRPr="009A3259" w:rsidRDefault="00616881" w:rsidP="009A3259">
      <w:pPr>
        <w:rPr>
          <w:rFonts w:ascii="Times New Roman" w:hAnsi="Times New Roman" w:cs="Times New Roman"/>
          <w:b/>
          <w:bCs/>
          <w:lang w:val="fr-CA"/>
        </w:rPr>
      </w:pP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             proportion           95%-CI </w:t>
      </w:r>
      <w:r w:rsidR="0096385D">
        <w:rPr>
          <w:rFonts w:ascii="Times New Roman" w:hAnsi="Times New Roman" w:cs="Times New Roman"/>
          <w:lang w:val="fr-CA"/>
        </w:rPr>
        <w:tab/>
      </w:r>
      <w:r w:rsidR="0096385D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%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Roux-6             0.0400 [0.0083; 0.1125]        6.4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La Scola           0.2547 [0.1894; 0.3292]        7.0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         0.0988 [0.0685; 0.1366]        7.0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1        0.0000 [0.0000; 0.1684]        4.2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12        0.0000 [0.0000; 0.1684]        4.2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Fournier-2         0.3600 [0.1797; 0.5748]        6.7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Rolain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0.1728 [0.0978; 0.2730]        6.9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>Bouvresse          0.0000 [0.0000; 0.0127]        4.3</w:t>
      </w:r>
    </w:p>
    <w:p w:rsidR="00521889" w:rsidRPr="009A3259" w:rsidRDefault="00521889" w:rsidP="009A3259">
      <w:pPr>
        <w:rPr>
          <w:rFonts w:ascii="Times New Roman" w:hAnsi="Times New Roman" w:cs="Times New Roman"/>
          <w:lang w:val="fr-CA"/>
        </w:rPr>
      </w:pPr>
      <w:proofErr w:type="spellStart"/>
      <w:r w:rsidRPr="009A3259">
        <w:rPr>
          <w:rFonts w:ascii="Times New Roman" w:hAnsi="Times New Roman" w:cs="Times New Roman"/>
          <w:lang w:val="fr-CA"/>
        </w:rPr>
        <w:t>Melter</w:t>
      </w:r>
      <w:proofErr w:type="spellEnd"/>
      <w:r w:rsidRPr="009A3259">
        <w:rPr>
          <w:rFonts w:ascii="Times New Roman" w:hAnsi="Times New Roman" w:cs="Times New Roman"/>
          <w:lang w:val="fr-CA"/>
        </w:rPr>
        <w:t xml:space="preserve">             1.0000 [0.5904; 1.0000]        4.2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Drali</w:t>
      </w:r>
      <w:proofErr w:type="spellEnd"/>
      <w:r w:rsidRPr="009A3259">
        <w:rPr>
          <w:rFonts w:ascii="Times New Roman" w:hAnsi="Times New Roman" w:cs="Times New Roman"/>
        </w:rPr>
        <w:t xml:space="preserve">              0.1881 [0.1642; 0.2138]        7.1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Murillo            0.0417 [0.0087; 0.1170]        6.4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Candy              0.0154 [0.0042; 0.0391]        6.6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De </w:t>
      </w:r>
      <w:proofErr w:type="spellStart"/>
      <w:r w:rsidRPr="009A3259">
        <w:rPr>
          <w:rFonts w:ascii="Times New Roman" w:hAnsi="Times New Roman" w:cs="Times New Roman"/>
        </w:rPr>
        <w:t>Liberato</w:t>
      </w:r>
      <w:proofErr w:type="spellEnd"/>
      <w:r w:rsidRPr="009A3259">
        <w:rPr>
          <w:rFonts w:ascii="Times New Roman" w:hAnsi="Times New Roman" w:cs="Times New Roman"/>
        </w:rPr>
        <w:t xml:space="preserve">        0.0000 [0.0000; 0.1323]        4.2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Ly                 0.0102 [0.0038; 0.0221]        6.7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Amanzougaghene</w:t>
      </w:r>
      <w:proofErr w:type="spellEnd"/>
      <w:r w:rsidRPr="009A3259">
        <w:rPr>
          <w:rFonts w:ascii="Times New Roman" w:hAnsi="Times New Roman" w:cs="Times New Roman"/>
        </w:rPr>
        <w:t xml:space="preserve">     0.0493 [0.0239; 0.0887]        6.9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Ly                 0.0119 [0.0044; 0.0256]        6.7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Jumpertz</w:t>
      </w:r>
      <w:proofErr w:type="spellEnd"/>
      <w:r w:rsidRPr="009A3259">
        <w:rPr>
          <w:rFonts w:ascii="Times New Roman" w:hAnsi="Times New Roman" w:cs="Times New Roman"/>
        </w:rPr>
        <w:t xml:space="preserve">           0.0000 [0.0000; 0.0088]        4.3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17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4062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321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0522 [0.0218; 0.1200]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3.0005 [1.5264; 10.1076]; tau = 1.7322 [1.2355; 3.1792]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I^2 = 92.6% [89.7%; 94.7%]; H = 3.68 [3.12; 4.35]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 p-value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217.00   16 &lt; 0.0001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Q-Profile method for confidence interval of tau^2 and tau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521889" w:rsidRPr="009A3259" w:rsidRDefault="00521889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lopper-Pearson confidence interval for individual studies</w:t>
      </w:r>
    </w:p>
    <w:p w:rsidR="00037201" w:rsidRPr="009A3259" w:rsidRDefault="00521889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  <w:r w:rsidR="00616881" w:rsidRPr="009A3259">
        <w:rPr>
          <w:rFonts w:ascii="Times New Roman" w:hAnsi="Times New Roman" w:cs="Times New Roman"/>
          <w:b/>
          <w:bCs/>
        </w:rPr>
        <w:t xml:space="preserve">    </w:t>
      </w:r>
    </w:p>
    <w:p w:rsidR="00037201" w:rsidRPr="009A3259" w:rsidRDefault="00037201" w:rsidP="009A3259">
      <w:pPr>
        <w:rPr>
          <w:rFonts w:ascii="Times New Roman" w:hAnsi="Times New Roman" w:cs="Times New Roman"/>
          <w:b/>
          <w:bCs/>
        </w:rPr>
      </w:pPr>
    </w:p>
    <w:p w:rsidR="00E37684" w:rsidRPr="0096385D" w:rsidRDefault="00E37684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North America</w:t>
      </w:r>
    </w:p>
    <w:p w:rsidR="00E37684" w:rsidRPr="009A3259" w:rsidRDefault="00E37684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          proportion           95%-CI %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Alcantara       0.2833 [0.2324; 0.3386]       22.0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Bonilla         0.0562 [0.0403; 0.0760]       21.6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Bonilla         0.2025 [0.1204; 0.3080]       19.9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Dzul</w:t>
      </w:r>
      <w:proofErr w:type="spellEnd"/>
      <w:r w:rsidRPr="009A3259">
        <w:rPr>
          <w:rFonts w:ascii="Times New Roman" w:hAnsi="Times New Roman" w:cs="Times New Roman"/>
        </w:rPr>
        <w:t>-Rosado     0.0714 [0.0088; 0.2350]       11.6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Eremeeva-1      0.1180 [0.0745; 0.1747]       20.7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proofErr w:type="spellStart"/>
      <w:r w:rsidRPr="009A3259">
        <w:rPr>
          <w:rFonts w:ascii="Times New Roman" w:hAnsi="Times New Roman" w:cs="Times New Roman"/>
        </w:rPr>
        <w:t>Pietri</w:t>
      </w:r>
      <w:proofErr w:type="spellEnd"/>
      <w:r w:rsidRPr="009A3259">
        <w:rPr>
          <w:rFonts w:ascii="Times New Roman" w:hAnsi="Times New Roman" w:cs="Times New Roman"/>
        </w:rPr>
        <w:t xml:space="preserve">          0.0000 [0.0000; 0.8419]        4.3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6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1274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161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1338 [0.0714; 0.2370]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0.5598 [0.1425; 2.9909]; tau = 0.7482 [0.3774; 1.7294]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I^2 = 94.2% [89.9%; 96.7%]; H = 4.15 [3.15; 5.47]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 p-value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86.25    5 &lt; 0.0001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Q-Profile method for confidence interval of tau^2 and tau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E37684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lopper-Pearson confidence interval for individual studies</w:t>
      </w:r>
    </w:p>
    <w:p w:rsidR="00AB1BF5" w:rsidRPr="009A3259" w:rsidRDefault="00E37684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AB1BF5" w:rsidRPr="009A3259" w:rsidRDefault="00AB1BF5" w:rsidP="009A3259">
      <w:pPr>
        <w:rPr>
          <w:rFonts w:ascii="Times New Roman" w:hAnsi="Times New Roman" w:cs="Times New Roman"/>
        </w:rPr>
      </w:pPr>
    </w:p>
    <w:p w:rsidR="00996F29" w:rsidRPr="009A3259" w:rsidRDefault="00996F29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Oceania</w:t>
      </w:r>
    </w:p>
    <w:p w:rsidR="0062196A" w:rsidRPr="009A3259" w:rsidRDefault="0062196A" w:rsidP="009A3259">
      <w:pPr>
        <w:rPr>
          <w:rFonts w:ascii="Times New Roman" w:hAnsi="Times New Roman" w:cs="Times New Roman"/>
          <w:lang w:val="fr-CA"/>
        </w:rPr>
      </w:pPr>
    </w:p>
    <w:p w:rsidR="0062196A" w:rsidRPr="009A3259" w:rsidRDefault="0062196A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          proportion           95%-CI </w:t>
      </w:r>
      <w:r w:rsidR="0096385D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%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Fournier-18     0.0000 [0.0000; 0.7076]       51.2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Fournier-9      0.0000 [0.0000; 0.8419]       48.8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2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5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0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1441 [0.0198; 0.5839]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0; tau = 0; I^2 = 0.0%; H = 1.00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p-value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0.02    1  0.8765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62196A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lopper-Pearson confidence interval for individual studies</w:t>
      </w:r>
    </w:p>
    <w:p w:rsidR="00BC0710" w:rsidRPr="009A3259" w:rsidRDefault="0062196A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BC0710" w:rsidRPr="009A3259" w:rsidRDefault="00BC0710" w:rsidP="009A3259">
      <w:pPr>
        <w:rPr>
          <w:rFonts w:ascii="Times New Roman" w:hAnsi="Times New Roman" w:cs="Times New Roman"/>
        </w:rPr>
      </w:pPr>
    </w:p>
    <w:p w:rsidR="00A74181" w:rsidRPr="009A3259" w:rsidRDefault="00A74181" w:rsidP="009A3259">
      <w:pPr>
        <w:rPr>
          <w:rFonts w:ascii="Times New Roman" w:hAnsi="Times New Roman" w:cs="Times New Roman"/>
          <w:b/>
          <w:bCs/>
        </w:rPr>
      </w:pPr>
      <w:r w:rsidRPr="009A3259">
        <w:rPr>
          <w:rFonts w:ascii="Times New Roman" w:hAnsi="Times New Roman" w:cs="Times New Roman"/>
          <w:b/>
          <w:bCs/>
        </w:rPr>
        <w:t>South America</w:t>
      </w:r>
    </w:p>
    <w:p w:rsidR="00A74181" w:rsidRPr="009A3259" w:rsidRDefault="00A74181" w:rsidP="009A3259">
      <w:pPr>
        <w:rPr>
          <w:rFonts w:ascii="Times New Roman" w:hAnsi="Times New Roman" w:cs="Times New Roman"/>
          <w:b/>
          <w:bCs/>
        </w:rPr>
      </w:pPr>
    </w:p>
    <w:p w:rsidR="00475384" w:rsidRPr="009A3259" w:rsidRDefault="0001436D" w:rsidP="0096385D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b/>
          <w:bCs/>
        </w:rPr>
        <w:t>&gt; summary</w:t>
      </w:r>
      <w:r w:rsidR="00DF2541">
        <w:rPr>
          <w:rFonts w:ascii="Times New Roman" w:hAnsi="Times New Roman" w:cs="Times New Roman"/>
          <w:b/>
          <w:bCs/>
        </w:rPr>
        <w:t xml:space="preserve"> </w:t>
      </w:r>
      <w:r w:rsidRPr="009A3259">
        <w:rPr>
          <w:rFonts w:ascii="Times New Roman" w:hAnsi="Times New Roman" w:cs="Times New Roman"/>
          <w:b/>
          <w:bCs/>
        </w:rPr>
        <w:t>(</w:t>
      </w:r>
      <w:proofErr w:type="spellStart"/>
      <w:r w:rsidRPr="009A3259">
        <w:rPr>
          <w:rFonts w:ascii="Times New Roman" w:hAnsi="Times New Roman" w:cs="Times New Roman"/>
          <w:b/>
          <w:bCs/>
        </w:rPr>
        <w:t>Regional_South_America</w:t>
      </w:r>
      <w:proofErr w:type="spellEnd"/>
      <w:r w:rsidRPr="009A3259">
        <w:rPr>
          <w:rFonts w:ascii="Times New Roman" w:hAnsi="Times New Roman" w:cs="Times New Roman"/>
          <w:b/>
          <w:bCs/>
        </w:rPr>
        <w:t>)</w:t>
      </w:r>
    </w:p>
    <w:p w:rsidR="002722E5" w:rsidRPr="009A3259" w:rsidRDefault="002722E5" w:rsidP="009A3259">
      <w:pPr>
        <w:rPr>
          <w:rFonts w:ascii="Times New Roman" w:hAnsi="Times New Roman" w:cs="Times New Roman"/>
          <w:lang w:val="fr-CA"/>
        </w:rPr>
      </w:pPr>
      <w:r w:rsidRPr="009A3259">
        <w:rPr>
          <w:rFonts w:ascii="Times New Roman" w:hAnsi="Times New Roman" w:cs="Times New Roman"/>
          <w:lang w:val="fr-CA"/>
        </w:rPr>
        <w:t xml:space="preserve">            proportion           95%-CI %</w:t>
      </w:r>
      <w:r w:rsidR="00DF2541">
        <w:rPr>
          <w:rFonts w:ascii="Times New Roman" w:hAnsi="Times New Roman" w:cs="Times New Roman"/>
          <w:lang w:val="fr-CA"/>
        </w:rPr>
        <w:tab/>
      </w:r>
      <w:r w:rsidRPr="009A3259">
        <w:rPr>
          <w:rFonts w:ascii="Times New Roman" w:hAnsi="Times New Roman" w:cs="Times New Roman"/>
          <w:lang w:val="fr-CA"/>
        </w:rPr>
        <w:t>W(</w:t>
      </w:r>
      <w:proofErr w:type="spellStart"/>
      <w:r w:rsidRPr="009A3259">
        <w:rPr>
          <w:rFonts w:ascii="Times New Roman" w:hAnsi="Times New Roman" w:cs="Times New Roman"/>
          <w:lang w:val="fr-CA"/>
        </w:rPr>
        <w:t>random</w:t>
      </w:r>
      <w:proofErr w:type="spellEnd"/>
      <w:r w:rsidRPr="009A3259">
        <w:rPr>
          <w:rFonts w:ascii="Times New Roman" w:hAnsi="Times New Roman" w:cs="Times New Roman"/>
          <w:lang w:val="fr-CA"/>
        </w:rPr>
        <w:t>)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Fournier-10     0.0000 [0.0000; 0.3085]       32.6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oux-8          0.0137 [0.0003; 0.0740]       67.4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studies: k = 2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observations: o = 83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Number of events: e = 1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                 proportion           95%-CI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Random effects model     0.0203 [0.0041; 0.0949]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Quantifying heterogeneity: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tau^2 = 0; tau = 0; I^2 = 0.0%; H = 1.00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Test of heterogeneity: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   Q </w:t>
      </w:r>
      <w:proofErr w:type="spellStart"/>
      <w:r w:rsidRPr="009A3259">
        <w:rPr>
          <w:rFonts w:ascii="Times New Roman" w:hAnsi="Times New Roman" w:cs="Times New Roman"/>
        </w:rPr>
        <w:t>d.f.</w:t>
      </w:r>
      <w:proofErr w:type="spellEnd"/>
      <w:r w:rsidRPr="009A3259">
        <w:rPr>
          <w:rFonts w:ascii="Times New Roman" w:hAnsi="Times New Roman" w:cs="Times New Roman"/>
        </w:rPr>
        <w:t xml:space="preserve"> p-value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0.49    1  0.4847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Details on meta-analytical method: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Inverse variance method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Restricted maximum-likelihood estimator for tau^2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Logit transformation</w:t>
      </w:r>
    </w:p>
    <w:p w:rsidR="002722E5" w:rsidRPr="009A3259" w:rsidRDefault="002722E5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lopper-Pearson confidence interval for individual studies</w:t>
      </w:r>
    </w:p>
    <w:p w:rsidR="00DF2541" w:rsidRPr="009A3259" w:rsidRDefault="002722E5" w:rsidP="00DF2541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>- Continuity correction of 0.5 in studies with zero cell frequencies</w:t>
      </w:r>
    </w:p>
    <w:p w:rsidR="00160CCE" w:rsidRPr="009A3259" w:rsidRDefault="00DE1021" w:rsidP="009A3259">
      <w:pPr>
        <w:rPr>
          <w:rFonts w:ascii="Times New Roman" w:hAnsi="Times New Roman" w:cs="Times New Roman"/>
        </w:rPr>
      </w:pPr>
      <w:r w:rsidRPr="009A3259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160CCE" w:rsidRPr="009A3259" w:rsidSect="000D36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CCE"/>
    <w:rsid w:val="0001436D"/>
    <w:rsid w:val="00037201"/>
    <w:rsid w:val="000D36D9"/>
    <w:rsid w:val="000F56E3"/>
    <w:rsid w:val="00124C93"/>
    <w:rsid w:val="00160CCE"/>
    <w:rsid w:val="001C48C8"/>
    <w:rsid w:val="001C62A4"/>
    <w:rsid w:val="002722E5"/>
    <w:rsid w:val="00291B95"/>
    <w:rsid w:val="002A68E6"/>
    <w:rsid w:val="0035663B"/>
    <w:rsid w:val="003D42C0"/>
    <w:rsid w:val="00402DA8"/>
    <w:rsid w:val="00475384"/>
    <w:rsid w:val="00521889"/>
    <w:rsid w:val="00616881"/>
    <w:rsid w:val="0062196A"/>
    <w:rsid w:val="00632C0E"/>
    <w:rsid w:val="007A7763"/>
    <w:rsid w:val="00882482"/>
    <w:rsid w:val="008F4368"/>
    <w:rsid w:val="0096385D"/>
    <w:rsid w:val="009818EC"/>
    <w:rsid w:val="00996F29"/>
    <w:rsid w:val="009A2EE3"/>
    <w:rsid w:val="009A3259"/>
    <w:rsid w:val="00A74181"/>
    <w:rsid w:val="00A864DB"/>
    <w:rsid w:val="00AB1BF5"/>
    <w:rsid w:val="00AB6365"/>
    <w:rsid w:val="00AD65BF"/>
    <w:rsid w:val="00B65B0C"/>
    <w:rsid w:val="00BC0710"/>
    <w:rsid w:val="00C5693D"/>
    <w:rsid w:val="00C86615"/>
    <w:rsid w:val="00C95075"/>
    <w:rsid w:val="00D36B44"/>
    <w:rsid w:val="00DC211B"/>
    <w:rsid w:val="00DE1021"/>
    <w:rsid w:val="00DF2541"/>
    <w:rsid w:val="00E37684"/>
    <w:rsid w:val="00E621E7"/>
    <w:rsid w:val="00FC1CC1"/>
    <w:rsid w:val="00FD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6D45E-B15C-DE4F-8449-E880937D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21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0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2</Words>
  <Characters>1187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oodman</dc:creator>
  <cp:keywords/>
  <dc:description/>
  <cp:lastModifiedBy>Poornima Thiruvudaiselvi</cp:lastModifiedBy>
  <cp:revision>5</cp:revision>
  <dcterms:created xsi:type="dcterms:W3CDTF">2024-04-29T15:38:00Z</dcterms:created>
  <dcterms:modified xsi:type="dcterms:W3CDTF">2024-07-19T12:44:00Z</dcterms:modified>
</cp:coreProperties>
</file>